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ind w:left="14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itl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De nov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ome assemblies of threatened Asian hornbills (Bucerotidae) reveal declining population trajectories during the late Pleistocen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480" w:lineRule="auto"/>
        <w:ind w:left="140" w:right="140" w:firstLine="0"/>
        <w:jc w:val="both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uthor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oja Yashwant Paw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Gopi Krishna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Rohit Naniwadek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Jahnavi Josh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4</w:t>
      </w:r>
    </w:p>
    <w:p w:rsidR="00000000" w:rsidDel="00000000" w:rsidP="00000000" w:rsidRDefault="00000000" w:rsidRPr="00000000" w14:paraId="00000003">
      <w:pPr>
        <w:spacing w:after="240" w:before="240" w:line="480" w:lineRule="auto"/>
        <w:ind w:left="14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 Manipal Academy of Higher Education, Manipal, India</w:t>
      </w:r>
    </w:p>
    <w:p w:rsidR="00000000" w:rsidDel="00000000" w:rsidP="00000000" w:rsidRDefault="00000000" w:rsidRPr="00000000" w14:paraId="00000004">
      <w:pPr>
        <w:spacing w:after="240" w:before="240" w:line="480" w:lineRule="auto"/>
        <w:ind w:left="14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Nature Conservation Foundation, Mysore, India</w:t>
      </w:r>
    </w:p>
    <w:p w:rsidR="00000000" w:rsidDel="00000000" w:rsidP="00000000" w:rsidRDefault="00000000" w:rsidRPr="00000000" w14:paraId="00000005">
      <w:pPr>
        <w:spacing w:after="240" w:before="240" w:line="480" w:lineRule="auto"/>
        <w:ind w:left="14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 CSIR- Centre for Cellular and Molecular Biology, Hyderabad, India</w:t>
      </w:r>
    </w:p>
    <w:p w:rsidR="00000000" w:rsidDel="00000000" w:rsidP="00000000" w:rsidRDefault="00000000" w:rsidRPr="00000000" w14:paraId="00000006">
      <w:pPr>
        <w:spacing w:after="240" w:before="240" w:line="480" w:lineRule="auto"/>
        <w:ind w:left="14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Academy of Scientific and Innovative Research (AcSIR), Ghaziabad, India</w:t>
      </w:r>
    </w:p>
    <w:p w:rsidR="00000000" w:rsidDel="00000000" w:rsidP="00000000" w:rsidRDefault="00000000" w:rsidRPr="00000000" w14:paraId="00000007">
      <w:pPr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8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Section 1: DNA extraction protocol</w:t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gh Molecular Weight DNA extraction protocol</w:t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agents required: </w:t>
      </w:r>
    </w:p>
    <w:tbl>
      <w:tblPr>
        <w:tblStyle w:val="Table1"/>
        <w:tblW w:w="66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830"/>
        <w:gridCol w:w="1845"/>
        <w:tblGridChange w:id="0">
          <w:tblGrid>
            <w:gridCol w:w="4830"/>
            <w:gridCol w:w="184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s- HCl (pH=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 m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 m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C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teinase 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 mg/m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enol, Chloroform, Isoamyl alcoh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:24: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opropan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%</w:t>
            </w:r>
          </w:p>
        </w:tc>
      </w:tr>
    </w:tbl>
    <w:p w:rsidR="00000000" w:rsidDel="00000000" w:rsidP="00000000" w:rsidRDefault="00000000" w:rsidRPr="00000000" w14:paraId="00000021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dure:</w:t>
      </w:r>
    </w:p>
    <w:p w:rsidR="00000000" w:rsidDel="00000000" w:rsidP="00000000" w:rsidRDefault="00000000" w:rsidRPr="00000000" w14:paraId="0000002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Cut 25-50 mg of tissue into small pieces</w:t>
      </w:r>
    </w:p>
    <w:p w:rsidR="00000000" w:rsidDel="00000000" w:rsidP="00000000" w:rsidRDefault="00000000" w:rsidRPr="00000000" w14:paraId="0000002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Add 1 volume of lysis buffer (50 mM Tris-HCl pH 8.0, 100 mM EDTA, 100 mM</w:t>
      </w:r>
    </w:p>
    <w:p w:rsidR="00000000" w:rsidDel="00000000" w:rsidP="00000000" w:rsidRDefault="00000000" w:rsidRPr="00000000" w14:paraId="0000002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Cl), 100 ul of 20% SDS, 20 ul of 20 mg/ml Proteinase K.</w:t>
      </w:r>
    </w:p>
    <w:p w:rsidR="00000000" w:rsidDel="00000000" w:rsidP="00000000" w:rsidRDefault="00000000" w:rsidRPr="00000000" w14:paraId="0000002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Lyse for overnight (optional) at 56°C with low RPM.</w:t>
      </w:r>
    </w:p>
    <w:p w:rsidR="00000000" w:rsidDel="00000000" w:rsidP="00000000" w:rsidRDefault="00000000" w:rsidRPr="00000000" w14:paraId="0000002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Transfer the supernatant to a new 2ml tube.</w:t>
      </w:r>
    </w:p>
    <w:p w:rsidR="00000000" w:rsidDel="00000000" w:rsidP="00000000" w:rsidRDefault="00000000" w:rsidRPr="00000000" w14:paraId="0000002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Add 1 volume of Phenol:Chloroform: Isoamyl alcohol (25:24:1 ratio). Incubate on a rotating wheel</w:t>
      </w:r>
    </w:p>
    <w:p w:rsidR="00000000" w:rsidDel="00000000" w:rsidP="00000000" w:rsidRDefault="00000000" w:rsidRPr="00000000" w14:paraId="0000002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10 mins.</w:t>
      </w:r>
    </w:p>
    <w:p w:rsidR="00000000" w:rsidDel="00000000" w:rsidP="00000000" w:rsidRDefault="00000000" w:rsidRPr="00000000" w14:paraId="0000002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Centrifuge at 10,000 RPM for 10 minutes. Transfer the aqueous (upper) phase to a</w:t>
      </w:r>
    </w:p>
    <w:p w:rsidR="00000000" w:rsidDel="00000000" w:rsidP="00000000" w:rsidRDefault="00000000" w:rsidRPr="00000000" w14:paraId="0000002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 2ml tube.</w:t>
      </w:r>
    </w:p>
    <w:p w:rsidR="00000000" w:rsidDel="00000000" w:rsidP="00000000" w:rsidRDefault="00000000" w:rsidRPr="00000000" w14:paraId="0000002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Repeat steps 5–6.</w:t>
      </w:r>
    </w:p>
    <w:p w:rsidR="00000000" w:rsidDel="00000000" w:rsidP="00000000" w:rsidRDefault="00000000" w:rsidRPr="00000000" w14:paraId="0000002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Add 1 volume of Chloroform: Isoamyl alcohol (24:1 ratio). Incubate on a rotating wheel for 10</w:t>
      </w:r>
    </w:p>
    <w:p w:rsidR="00000000" w:rsidDel="00000000" w:rsidP="00000000" w:rsidRDefault="00000000" w:rsidRPr="00000000" w14:paraId="0000002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ns.</w:t>
      </w:r>
    </w:p>
    <w:p w:rsidR="00000000" w:rsidDel="00000000" w:rsidP="00000000" w:rsidRDefault="00000000" w:rsidRPr="00000000" w14:paraId="0000002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Centrifuge at 10,000 RPM for 10 minutes. Transfer the aqueous (upper) phase to a</w:t>
      </w:r>
    </w:p>
    <w:p w:rsidR="00000000" w:rsidDel="00000000" w:rsidP="00000000" w:rsidRDefault="00000000" w:rsidRPr="00000000" w14:paraId="0000003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 2ml tube.</w:t>
      </w:r>
    </w:p>
    <w:p w:rsidR="00000000" w:rsidDel="00000000" w:rsidP="00000000" w:rsidRDefault="00000000" w:rsidRPr="00000000" w14:paraId="0000003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Add 50 ul of 5M NaCl and one volume of chilled isopropanol.</w:t>
      </w:r>
    </w:p>
    <w:p w:rsidR="00000000" w:rsidDel="00000000" w:rsidP="00000000" w:rsidRDefault="00000000" w:rsidRPr="00000000" w14:paraId="0000003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. Keep overnight precipitation at -20°C.</w:t>
      </w:r>
    </w:p>
    <w:p w:rsidR="00000000" w:rsidDel="00000000" w:rsidP="00000000" w:rsidRDefault="00000000" w:rsidRPr="00000000" w14:paraId="0000003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 Centrifuge at 10,000 RPM for 15 minutes. Remove supernatant.</w:t>
      </w:r>
    </w:p>
    <w:p w:rsidR="00000000" w:rsidDel="00000000" w:rsidP="00000000" w:rsidRDefault="00000000" w:rsidRPr="00000000" w14:paraId="0000003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. Wash the pellet twice with 1 volume of 70% ethanol followed by centrifugation.</w:t>
      </w:r>
    </w:p>
    <w:p w:rsidR="00000000" w:rsidDel="00000000" w:rsidP="00000000" w:rsidRDefault="00000000" w:rsidRPr="00000000" w14:paraId="0000003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4. Dry spin the columns for 1 minute at 10,000 RPM.</w:t>
      </w:r>
    </w:p>
    <w:p w:rsidR="00000000" w:rsidDel="00000000" w:rsidP="00000000" w:rsidRDefault="00000000" w:rsidRPr="00000000" w14:paraId="0000003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5. Air-dry the pellet for 5-10 minutes at room temperature.</w:t>
      </w:r>
    </w:p>
    <w:p w:rsidR="00000000" w:rsidDel="00000000" w:rsidP="00000000" w:rsidRDefault="00000000" w:rsidRPr="00000000" w14:paraId="0000003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6. Dissolve the pellet in 1 x TE prewarmed to 55°C. Store DNA at 4°C.</w:t>
      </w:r>
    </w:p>
    <w:p w:rsidR="00000000" w:rsidDel="00000000" w:rsidP="00000000" w:rsidRDefault="00000000" w:rsidRPr="00000000" w14:paraId="00000038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Section 2: NCBI Assembly accession numbers (Will be updated once published)</w:t>
      </w:r>
    </w:p>
    <w:p w:rsidR="00000000" w:rsidDel="00000000" w:rsidP="00000000" w:rsidRDefault="00000000" w:rsidRPr="00000000" w14:paraId="0000003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2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50"/>
        <w:gridCol w:w="1545"/>
        <w:gridCol w:w="1230"/>
        <w:gridCol w:w="1545"/>
        <w:gridCol w:w="1830"/>
        <w:gridCol w:w="1725"/>
        <w:tblGridChange w:id="0">
          <w:tblGrid>
            <w:gridCol w:w="1350"/>
            <w:gridCol w:w="1545"/>
            <w:gridCol w:w="1230"/>
            <w:gridCol w:w="1545"/>
            <w:gridCol w:w="1830"/>
            <w:gridCol w:w="17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ession 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Sample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sembly type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issue from dead, captive indiv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Nehru Zoological Park, Hyderab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brid de nov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West Kameng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brid de nov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Aceros nipal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Upper Siang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brid de nov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Anthracoceros coron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issue from dead, captive indiv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Ratnagiri, Maharasht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brid de novo</w:t>
            </w:r>
          </w:p>
        </w:tc>
      </w:tr>
    </w:tbl>
    <w:p w:rsidR="00000000" w:rsidDel="00000000" w:rsidP="00000000" w:rsidRDefault="00000000" w:rsidRPr="00000000" w14:paraId="00000058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Section 3: Genome assembly and annotation workflow with tools used shown in green boxes</w:t>
      </w:r>
    </w:p>
    <w:p w:rsidR="00000000" w:rsidDel="00000000" w:rsidP="00000000" w:rsidRDefault="00000000" w:rsidRPr="00000000" w14:paraId="0000005A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8102600"/>
            <wp:effectExtent b="12700" l="12700" r="12700" t="1270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10260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530.0" w:type="dxa"/>
        <w:jc w:val="left"/>
        <w:tblInd w:w="-64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15"/>
        <w:gridCol w:w="1635"/>
        <w:gridCol w:w="6780"/>
        <w:tblGridChange w:id="0">
          <w:tblGrid>
            <w:gridCol w:w="2115"/>
            <w:gridCol w:w="1635"/>
            <w:gridCol w:w="6780"/>
          </w:tblGrid>
        </w:tblGridChange>
      </w:tblGrid>
      <w:tr>
        <w:trPr>
          <w:cantSplit w:val="0"/>
          <w:trHeight w:val="9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alyse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ols and version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default parameters</w:t>
            </w:r>
          </w:p>
        </w:tc>
      </w:tr>
      <w:tr>
        <w:trPr>
          <w:cantSplit w:val="0"/>
          <w:trHeight w:val="477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ome assembly using long-rea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u (v 2.2)</w:t>
            </w:r>
          </w:p>
          <w:p w:rsidR="00000000" w:rsidDel="00000000" w:rsidP="00000000" w:rsidRDefault="00000000" w:rsidRPr="00000000" w14:paraId="0000006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spacing w:after="240" w:before="240" w:line="480" w:lineRule="auto"/>
              <w:ind w:left="140" w:right="14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fiAsm (v. 0.25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omeSize=1g</w:t>
            </w:r>
          </w:p>
          <w:p w:rsidR="00000000" w:rsidDel="00000000" w:rsidP="00000000" w:rsidRDefault="00000000" w:rsidRPr="00000000" w14:paraId="0000006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wErrorRate=0.30</w:t>
            </w:r>
          </w:p>
          <w:p w:rsidR="00000000" w:rsidDel="00000000" w:rsidP="00000000" w:rsidRDefault="00000000" w:rsidRPr="00000000" w14:paraId="0000006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rectedErrorRate=0.12 corMinCoverage=4</w:t>
            </w:r>
          </w:p>
          <w:p w:rsidR="00000000" w:rsidDel="00000000" w:rsidP="00000000" w:rsidRDefault="00000000" w:rsidRPr="00000000" w14:paraId="0000006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MhapFilterThreshold=0.0000000002</w:t>
            </w:r>
          </w:p>
          <w:p w:rsidR="00000000" w:rsidDel="00000000" w:rsidP="00000000" w:rsidRDefault="00000000" w:rsidRPr="00000000" w14:paraId="0000006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MhapOptions="--Threshold 0.80 --num-hashes 512 --num-min-matches 3 --ordered-sketch-size 1000 --ordered-kmer-size 14 --min-olap-length 2000 --repeat-idf-scale 50"</w:t>
            </w:r>
          </w:p>
          <w:p w:rsidR="00000000" w:rsidDel="00000000" w:rsidP="00000000" w:rsidRDefault="00000000" w:rsidRPr="00000000" w14:paraId="0000007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hapMemory=192g</w:t>
            </w:r>
          </w:p>
          <w:p w:rsidR="00000000" w:rsidDel="00000000" w:rsidP="00000000" w:rsidRDefault="00000000" w:rsidRPr="00000000" w14:paraId="0000007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hapBlockSize=500</w:t>
            </w:r>
          </w:p>
          <w:p w:rsidR="00000000" w:rsidDel="00000000" w:rsidP="00000000" w:rsidRDefault="00000000" w:rsidRPr="00000000" w14:paraId="0000007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lMerDistinct=0.975</w:t>
            </w:r>
          </w:p>
          <w:p w:rsidR="00000000" w:rsidDel="00000000" w:rsidP="00000000" w:rsidRDefault="00000000" w:rsidRPr="00000000" w14:paraId="0000007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ont </w:t>
            </w:r>
          </w:p>
        </w:tc>
      </w:tr>
      <w:tr>
        <w:trPr>
          <w:cantSplit w:val="0"/>
          <w:trHeight w:val="165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rect short-rea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stp</w:t>
            </w:r>
          </w:p>
          <w:p w:rsidR="00000000" w:rsidDel="00000000" w:rsidP="00000000" w:rsidRDefault="00000000" w:rsidRPr="00000000" w14:paraId="0000007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v 0.23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detect_adapter_for_pe</w:t>
            </w:r>
          </w:p>
          <w:p w:rsidR="00000000" w:rsidDel="00000000" w:rsidP="00000000" w:rsidRDefault="00000000" w:rsidRPr="00000000" w14:paraId="0000007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-trim_poly_g -5 -3</w:t>
            </w:r>
          </w:p>
          <w:p w:rsidR="00000000" w:rsidDel="00000000" w:rsidP="00000000" w:rsidRDefault="00000000" w:rsidRPr="00000000" w14:paraId="0000007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l 51</w:t>
            </w:r>
          </w:p>
        </w:tc>
      </w:tr>
      <w:tr>
        <w:trPr>
          <w:cantSplit w:val="0"/>
          <w:trHeight w:val="189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ish long-read assembly with trimmed short-read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ca pipeline of Masurca (v 4.1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-t 50 -m 2G</w:t>
            </w:r>
          </w:p>
        </w:tc>
      </w:tr>
      <w:tr>
        <w:trPr>
          <w:cantSplit w:val="0"/>
          <w:trHeight w:val="165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eat mas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eatModeler (v 2.0.5) and RepeatMasker (v 4.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BuildDatabase -name &lt;path to polca corrected fa&gt;</w:t>
            </w:r>
          </w:p>
          <w:p w:rsidR="00000000" w:rsidDel="00000000" w:rsidP="00000000" w:rsidRDefault="00000000" w:rsidRPr="00000000" w14:paraId="0000008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LTRStruct</w:t>
            </w:r>
          </w:p>
          <w:p w:rsidR="00000000" w:rsidDel="00000000" w:rsidP="00000000" w:rsidRDefault="00000000" w:rsidRPr="00000000" w14:paraId="0000008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nolow -s -e rmblast -xsmall -lib {custom library from RepeatModeler}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 predi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LBA </w:t>
            </w:r>
          </w:p>
          <w:p w:rsidR="00000000" w:rsidDel="00000000" w:rsidP="00000000" w:rsidRDefault="00000000" w:rsidRPr="00000000" w14:paraId="0000008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v 1.0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-prot_seq=Aves_concat.fa</w:t>
            </w:r>
          </w:p>
        </w:tc>
      </w:tr>
      <w:tr>
        <w:trPr>
          <w:cantSplit w:val="0"/>
          <w:trHeight w:val="141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ome annotation completeness an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SCO </w:t>
            </w:r>
          </w:p>
          <w:p w:rsidR="00000000" w:rsidDel="00000000" w:rsidP="00000000" w:rsidRDefault="00000000" w:rsidRPr="00000000" w14:paraId="0000008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v 6.0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lineage_dataset aves_odb12</w:t>
            </w:r>
          </w:p>
        </w:tc>
      </w:tr>
      <w:tr>
        <w:trPr>
          <w:cantSplit w:val="0"/>
          <w:trHeight w:val="141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ome annotation completeness an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MArk </w:t>
            </w:r>
          </w:p>
          <w:p w:rsidR="00000000" w:rsidDel="00000000" w:rsidP="00000000" w:rsidRDefault="00000000" w:rsidRPr="00000000" w14:paraId="0000008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v 2.0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mamer search --db {path_to/LUCA.h5} --query Species_index_longestisoforms.aa --out Species_index.omamer</w:t>
            </w:r>
          </w:p>
          <w:p w:rsidR="00000000" w:rsidDel="00000000" w:rsidP="00000000" w:rsidRDefault="00000000" w:rsidRPr="00000000" w14:paraId="0000008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mark -f Species_index.omamer -d {path_to/LUCA.h5} -o {path_to_output_directory}</w:t>
            </w:r>
          </w:p>
          <w:p w:rsidR="00000000" w:rsidDel="00000000" w:rsidP="00000000" w:rsidRDefault="00000000" w:rsidRPr="00000000" w14:paraId="0000009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-mer based basepair correctness evalu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rqury </w:t>
            </w:r>
          </w:p>
          <w:p w:rsidR="00000000" w:rsidDel="00000000" w:rsidP="00000000" w:rsidRDefault="00000000" w:rsidRPr="00000000" w14:paraId="0000009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v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 $MERQURY/best_k.sh &lt;genome_size&gt;</w:t>
            </w:r>
          </w:p>
          <w:p w:rsidR="00000000" w:rsidDel="00000000" w:rsidP="00000000" w:rsidRDefault="00000000" w:rsidRPr="00000000" w14:paraId="0000009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ryl k=$k count *.fastq.gz output $genome.meryl</w:t>
            </w:r>
          </w:p>
          <w:p w:rsidR="00000000" w:rsidDel="00000000" w:rsidP="00000000" w:rsidRDefault="00000000" w:rsidRPr="00000000" w14:paraId="0000009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rqury.sh $genome.meryl &lt;genome assembly fasta&gt; </w:t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Orthology assign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after="240" w:before="240" w:line="240" w:lineRule="auto"/>
              <w:ind w:left="141.73228346456688" w:right="14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highlight w:val="white"/>
                <w:rtl w:val="0"/>
              </w:rPr>
              <w:t xml:space="preserve">OrthoFinder (v 2.5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orthofinder -t 56 -a 30 -S blast -M msa -A mafft -f {path_to_genomefasta_directory}</w:t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Gene family evolu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CAFE5 </w:t>
            </w:r>
          </w:p>
          <w:p w:rsidR="00000000" w:rsidDel="00000000" w:rsidP="00000000" w:rsidRDefault="00000000" w:rsidRPr="00000000" w14:paraId="0000009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(v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highlight w:val="white"/>
                <w:rtl w:val="0"/>
              </w:rPr>
              <w:t xml:space="preserve">4.2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cafe5 -i Orthogroups.GeneCount_withDesc.tsv -t samples.nwk.txt -c 16</w:t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NP and SVs esti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mmer (v 3.23)</w:t>
            </w:r>
          </w:p>
          <w:p w:rsidR="00000000" w:rsidDel="00000000" w:rsidP="00000000" w:rsidRDefault="00000000" w:rsidRPr="00000000" w14:paraId="000000A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semblytic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v1.2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cmer -ref -query out.delta</w:t>
            </w:r>
          </w:p>
          <w:p w:rsidR="00000000" w:rsidDel="00000000" w:rsidP="00000000" w:rsidRDefault="00000000" w:rsidRPr="00000000" w14:paraId="000000A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ow-snps out.delta -std.out</w:t>
            </w:r>
          </w:p>
          <w:p w:rsidR="00000000" w:rsidDel="00000000" w:rsidP="00000000" w:rsidRDefault="00000000" w:rsidRPr="00000000" w14:paraId="000000A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semblitics out.delta -prefix -max -min -block</w:t>
            </w:r>
          </w:p>
          <w:p w:rsidR="00000000" w:rsidDel="00000000" w:rsidP="00000000" w:rsidRDefault="00000000" w:rsidRPr="00000000" w14:paraId="000000A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togenome assembly and anno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tOrganelle r (v 1.7.7.1) </w:t>
            </w:r>
          </w:p>
          <w:p w:rsidR="00000000" w:rsidDel="00000000" w:rsidP="00000000" w:rsidRDefault="00000000" w:rsidRPr="00000000" w14:paraId="000000A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TOS2 web server</w:t>
            </w:r>
          </w:p>
          <w:p w:rsidR="00000000" w:rsidDel="00000000" w:rsidP="00000000" w:rsidRDefault="00000000" w:rsidRPr="00000000" w14:paraId="000000A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toz (v 3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genes GetOrganelle/LabelDatabase/animal_mt.fasta</w:t>
            </w:r>
          </w:p>
          <w:p w:rsidR="00000000" w:rsidDel="00000000" w:rsidP="00000000" w:rsidRDefault="00000000" w:rsidRPr="00000000" w14:paraId="000000A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toz all --data_size_for_mt_assembly 8,0  --clade Chordata --genetic_code 2 --species_name  --fq1 --fq2 --skip_filter --requiring_taxa Chordata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graphic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MC (v. 0.6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40" w:before="240" w:line="480" w:lineRule="auto"/>
              <w:ind w:left="140" w:right="14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N25 -t5 -r5 -p ‘25*2+4+4+6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lity check of the mapped rea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limap (v.2.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mqc</w:t>
            </w:r>
          </w:p>
        </w:tc>
      </w:tr>
    </w:tbl>
    <w:p w:rsidR="00000000" w:rsidDel="00000000" w:rsidP="00000000" w:rsidRDefault="00000000" w:rsidRPr="00000000" w14:paraId="000000B5">
      <w:pPr>
        <w:spacing w:after="240" w:before="240" w:lineRule="auto"/>
        <w:ind w:left="140" w:right="140" w:firstLine="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Section 4: Supplementary results</w:t>
      </w:r>
    </w:p>
    <w:p w:rsidR="00000000" w:rsidDel="00000000" w:rsidP="00000000" w:rsidRDefault="00000000" w:rsidRPr="00000000" w14:paraId="000000B6">
      <w:pPr>
        <w:spacing w:after="240" w:before="240" w:line="360" w:lineRule="auto"/>
        <w:ind w:left="14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Details of genomic variation between Great Hornbill, Wreathed Hornbill, Rufous-necked Hornbill, and Malabar Pied Hornbill in comparison with published Great Hornbill genome (ASM2756380v1).</w:t>
      </w:r>
    </w:p>
    <w:p w:rsidR="00000000" w:rsidDel="00000000" w:rsidP="00000000" w:rsidRDefault="00000000" w:rsidRPr="00000000" w14:paraId="000000B7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780.0" w:type="dxa"/>
        <w:jc w:val="left"/>
        <w:tblInd w:w="-36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75"/>
        <w:gridCol w:w="1755"/>
        <w:gridCol w:w="1860"/>
        <w:gridCol w:w="2040"/>
        <w:gridCol w:w="1950"/>
        <w:tblGridChange w:id="0">
          <w:tblGrid>
            <w:gridCol w:w="2175"/>
            <w:gridCol w:w="1755"/>
            <w:gridCol w:w="1860"/>
            <w:gridCol w:w="2040"/>
            <w:gridCol w:w="19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ype of vari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at Hornbil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reathed Hornbil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ufous-necked Hornbil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Aceros nipal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abar Pied Hornbil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Anthracoceros coronatu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le nucleotide polymorphism (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925,2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,080,7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,101,716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,684,4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ertions (50-5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45737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5134</w:t>
            </w:r>
          </w:p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7110</w:t>
            </w:r>
          </w:p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487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ertions(500-100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383674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187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669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1486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letions (50-5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9466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622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870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71811</w:t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letions </w:t>
            </w:r>
          </w:p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500-100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8400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473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482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911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ndem expansion (50-5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80570</w:t>
            </w:r>
          </w:p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1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11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97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ndem expansion (500-100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1601</w:t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27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545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8722</w:t>
            </w:r>
          </w:p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ndem contraction (50-5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9357</w:t>
            </w:r>
          </w:p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74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6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086</w:t>
            </w:r>
          </w:p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ndem contraction (500-100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56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4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3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973</w:t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eat expansion (50-5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1448</w:t>
            </w:r>
          </w:p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77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07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0392</w:t>
            </w:r>
          </w:p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eat expansion (500-100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668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352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408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45006</w:t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eat contraction (50-5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1228</w:t>
            </w:r>
          </w:p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334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517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6590</w:t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eat contraction (500-10000 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913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684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409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21572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A">
      <w:pPr>
        <w:spacing w:after="240" w:before="240" w:lineRule="auto"/>
        <w:ind w:left="140" w:right="14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Mitogenome organization in Great Hornbill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uceros bicorn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comparison with published mitogenome</w:t>
      </w:r>
      <w:r w:rsidDel="00000000" w:rsidR="00000000" w:rsidRPr="00000000">
        <w:rPr>
          <w:rtl w:val="0"/>
        </w:rPr>
      </w:r>
    </w:p>
    <w:tbl>
      <w:tblPr>
        <w:tblStyle w:val="Table5"/>
        <w:tblW w:w="84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60"/>
        <w:gridCol w:w="1245"/>
        <w:gridCol w:w="975"/>
        <w:gridCol w:w="900"/>
        <w:gridCol w:w="945"/>
        <w:gridCol w:w="975"/>
        <w:gridCol w:w="1500"/>
        <w:tblGridChange w:id="0">
          <w:tblGrid>
            <w:gridCol w:w="1860"/>
            <w:gridCol w:w="1245"/>
            <w:gridCol w:w="975"/>
            <w:gridCol w:w="900"/>
            <w:gridCol w:w="945"/>
            <w:gridCol w:w="975"/>
            <w:gridCol w:w="1500"/>
          </w:tblGrid>
        </w:tblGridChange>
      </w:tblGrid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om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ze_bp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nd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ze (Chen 2018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Ph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F(ga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S r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r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V(ta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S r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rn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8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Le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L2(ta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I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I(ga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Gl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Q(tt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M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M(ca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Tr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W(tc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A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(tg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As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N(gt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C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C(gc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Ty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Y(gt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S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S2(tg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A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D(gt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L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K(tt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G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G(t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Ar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R(tc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4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4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H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H(gt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S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S1(gc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Le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L1(ta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6</w:t>
            </w:r>
          </w:p>
        </w:tc>
      </w:tr>
      <w:tr>
        <w:trPr>
          <w:cantSplit w:val="0"/>
          <w:trHeight w:val="15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7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T(tg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Pr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P(tg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Gl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E(tt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-lo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3</w:t>
            </w:r>
          </w:p>
          <w:p w:rsidR="00000000" w:rsidDel="00000000" w:rsidP="00000000" w:rsidRDefault="00000000" w:rsidRPr="00000000" w14:paraId="0000022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</w:tr>
    </w:tbl>
    <w:p w:rsidR="00000000" w:rsidDel="00000000" w:rsidP="00000000" w:rsidRDefault="00000000" w:rsidRPr="00000000" w14:paraId="0000022E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F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0">
      <w:pPr>
        <w:spacing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Mitogenome organisation of Wreathed Hornbill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Rhyticeros undulatus</w:t>
      </w:r>
      <w:r w:rsidDel="00000000" w:rsidR="00000000" w:rsidRPr="00000000">
        <w:rPr>
          <w:rtl w:val="0"/>
        </w:rPr>
      </w:r>
    </w:p>
    <w:tbl>
      <w:tblPr>
        <w:tblStyle w:val="Table6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05.6692913385828"/>
        <w:gridCol w:w="1194.5530338119502"/>
        <w:gridCol w:w="1061.8249189439557"/>
        <w:gridCol w:w="1194.5530338119502"/>
        <w:gridCol w:w="1194.5530338119502"/>
        <w:gridCol w:w="1106.0676238999538"/>
        <w:gridCol w:w="1268.2908754052803"/>
        <w:tblGridChange w:id="0">
          <w:tblGrid>
            <w:gridCol w:w="2005.6692913385828"/>
            <w:gridCol w:w="1194.5530338119502"/>
            <w:gridCol w:w="1061.8249189439557"/>
            <w:gridCol w:w="1194.5530338119502"/>
            <w:gridCol w:w="1194.5530338119502"/>
            <w:gridCol w:w="1106.0676238999538"/>
            <w:gridCol w:w="1268.2908754052803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 (Chen 2017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om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ze_bp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nd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ze_bp (Chen2019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Ph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S r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rn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6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S rR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r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Le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L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I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Gl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M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Tr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A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As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C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Ty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S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S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A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L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G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Ar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4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4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H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S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S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Le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L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0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Pr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0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6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Gl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6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-lo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H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28</w:t>
            </w:r>
          </w:p>
        </w:tc>
      </w:tr>
    </w:tbl>
    <w:p w:rsidR="00000000" w:rsidDel="00000000" w:rsidP="00000000" w:rsidRDefault="00000000" w:rsidRPr="00000000" w14:paraId="00000342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spacing w:before="240" w:line="360" w:lineRule="auto"/>
        <w:jc w:val="both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Mitogenome organization of Rufous-necked Hornbill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Aceros nipalensis</w:t>
      </w:r>
    </w:p>
    <w:tbl>
      <w:tblPr>
        <w:tblStyle w:val="Table7"/>
        <w:tblW w:w="85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55"/>
        <w:gridCol w:w="1650"/>
        <w:gridCol w:w="1215"/>
        <w:gridCol w:w="1215"/>
        <w:gridCol w:w="1365"/>
        <w:gridCol w:w="1365"/>
        <w:tblGridChange w:id="0">
          <w:tblGrid>
            <w:gridCol w:w="1755"/>
            <w:gridCol w:w="1650"/>
            <w:gridCol w:w="1215"/>
            <w:gridCol w:w="1215"/>
            <w:gridCol w:w="1365"/>
            <w:gridCol w:w="136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om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ze_bp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8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n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Gl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E(uu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Pr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P(ug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Th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T(ug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Le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L(ua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S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S(gc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H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H(gu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4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4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Ar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R(uc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Gl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G(u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L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K(uu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As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D(gu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S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S(ug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Ty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Y(gu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C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C(gc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As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N(gu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Al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(ug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T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W(uc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M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M(ca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Gl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Q(uu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I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I(ga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Le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L(ua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S  rR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-rR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5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V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V(ua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5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5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S  rR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-rR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5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–Ph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F(ga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6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428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9">
      <w:pPr>
        <w:spacing w:befor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A">
      <w:pPr>
        <w:spacing w:before="240" w:line="360" w:lineRule="auto"/>
        <w:jc w:val="both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Mitogenome organisation of Malabar Pied Hornbill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Anthracoceros coronatus</w:t>
      </w:r>
    </w:p>
    <w:tbl>
      <w:tblPr>
        <w:tblStyle w:val="Table8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8333333333333"/>
        <w:gridCol w:w="1504.8333333333333"/>
        <w:gridCol w:w="1504.8333333333333"/>
        <w:gridCol w:w="1504.8333333333333"/>
        <w:gridCol w:w="1504.8333333333333"/>
        <w:gridCol w:w="1504.8333333333333"/>
        <w:tblGridChange w:id="0">
          <w:tblGrid>
            <w:gridCol w:w="1504.8333333333333"/>
            <w:gridCol w:w="1504.8333333333333"/>
            <w:gridCol w:w="1504.8333333333333"/>
            <w:gridCol w:w="1504.8333333333333"/>
            <w:gridCol w:w="1504.8333333333333"/>
            <w:gridCol w:w="1504.8333333333333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o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ze_b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n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Ph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F(ga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-rR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V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V(ua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-rR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Le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L(ua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I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I(gau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Gl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Q(uu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M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M(cau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Tr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W(uc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Al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(ug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As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N(guu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Cy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C(gc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Ty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Y(gu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ochro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S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S(ug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As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D(gu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ochro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Ly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K(uuu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P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ochro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X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Gl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G(uc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A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R(uc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4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H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H(gu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S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S(gcu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Le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L(ua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ochro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T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Th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T(ugu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Pr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P(ugg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D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D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A-Gl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nE(uu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50F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0">
      <w:pPr>
        <w:spacing w:befor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1">
      <w:pPr>
        <w:spacing w:befor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2">
      <w:pPr>
        <w:spacing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OMark genome annotation statistics for Great Hornbill and Wreathed Hornbill </w:t>
      </w:r>
    </w:p>
    <w:p w:rsidR="00000000" w:rsidDel="00000000" w:rsidP="00000000" w:rsidRDefault="00000000" w:rsidRPr="00000000" w14:paraId="00000513">
      <w:pPr>
        <w:spacing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9025.511811023625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102362204725"/>
        <w:gridCol w:w="1805.102362204725"/>
        <w:gridCol w:w="1805.102362204725"/>
        <w:gridCol w:w="1805.102362204725"/>
        <w:gridCol w:w="1805.102362204725"/>
        <w:tblGridChange w:id="0">
          <w:tblGrid>
            <w:gridCol w:w="1805.102362204725"/>
            <w:gridCol w:w="1805.102362204725"/>
            <w:gridCol w:w="1805.102362204725"/>
            <w:gridCol w:w="1805.102362204725"/>
            <w:gridCol w:w="1805.102362204725"/>
          </w:tblGrid>
        </w:tblGridChange>
      </w:tblGrid>
      <w:tr>
        <w:trPr>
          <w:cantSplit w:val="0"/>
          <w:trHeight w:val="566.929133858267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MArk statisti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at Hornbill </w:t>
            </w:r>
          </w:p>
          <w:p w:rsidR="00000000" w:rsidDel="00000000" w:rsidP="00000000" w:rsidRDefault="00000000" w:rsidRPr="00000000" w14:paraId="0000051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reathed Hornbil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ufous-necked Hornbil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Aceros nipal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Malabar Pied Hornbil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  <w:rtl w:val="0"/>
              </w:rPr>
              <w:t xml:space="preserve">Anthracoceros coronatus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mpleteness assessment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F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l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0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69.45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4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plic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5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20.89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9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plicated, Unexp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A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20.84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E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plicated, Exp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F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0.05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3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4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9.65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8">
            <w:pPr>
              <w:widowControl w:val="0"/>
              <w:spacing w:after="240"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nsistency assessment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D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Consiste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E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.50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F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.05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0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40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1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88.76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2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istent, partial hi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3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4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5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6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13.9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7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istent, fragm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8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9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A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B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21.69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C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Inconsist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D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E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F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0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1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sistent, partial hi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2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3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4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5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0.79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6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sistent, fragm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7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8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9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A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1.15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B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Contamin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C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D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E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F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0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1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2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3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4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8.24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5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pecies compos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8">
            <w:pPr>
              <w:widowControl w:val="0"/>
              <w:spacing w:after="0" w:before="0" w:line="240" w:lineRule="auto"/>
              <w:ind w:lef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9">
            <w:pPr>
              <w:widowControl w:val="0"/>
              <w:spacing w:after="0" w:before="0" w:line="240" w:lineRule="auto"/>
              <w:ind w:left="0" w:firstLine="0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A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d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B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ognathae (Strigiformes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C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ognatha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D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ognathae (Strigiformes)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E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Neognathae (Strigiformes)</w:t>
            </w:r>
          </w:p>
        </w:tc>
      </w:tr>
      <w:tr>
        <w:trPr>
          <w:cantSplit w:val="0"/>
          <w:trHeight w:val="566.9291338582677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F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associated query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0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310 (90.5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1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498 (91.3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2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981 (96.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3">
            <w:pPr>
              <w:widowControl w:val="0"/>
              <w:spacing w:before="240" w:lineRule="auto"/>
              <w:jc w:val="both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20391 (91.76%)</w:t>
            </w:r>
          </w:p>
        </w:tc>
      </w:tr>
    </w:tbl>
    <w:p w:rsidR="00000000" w:rsidDel="00000000" w:rsidP="00000000" w:rsidRDefault="00000000" w:rsidRPr="00000000" w14:paraId="00000574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5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6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7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8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9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8102600"/>
            <wp:effectExtent b="12700" l="12700" r="12700" t="127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10260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A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gur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Annotated mitochondrial genome plots for A. Great Hornbill, B. Wreathed Hornbill, C. Rufous-necked Hornbill, and D. Malabar Pied Hornbill. The genetic fragments in mitochondrial genome plots indicate the positions of protein-coding genes (green), rRNA (blue), and positions of tRNA (orange). (Illustrations by Bhagyashri Patwardhan).</w:t>
      </w:r>
    </w:p>
    <w:p w:rsidR="00000000" w:rsidDel="00000000" w:rsidP="00000000" w:rsidRDefault="00000000" w:rsidRPr="00000000" w14:paraId="0000057B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ff"/>
          <w:sz w:val="24"/>
          <w:szCs w:val="24"/>
          <w:rtl w:val="0"/>
        </w:rPr>
        <w:t xml:space="preserve">Supplementary Table 7</w:t>
      </w: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: Sample details for the demographic history reconstruction analysis </w:t>
      </w:r>
    </w:p>
    <w:tbl>
      <w:tblPr>
        <w:tblStyle w:val="Table10"/>
        <w:tblW w:w="97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875"/>
        <w:gridCol w:w="2175"/>
        <w:gridCol w:w="2190"/>
        <w:gridCol w:w="1905"/>
        <w:tblGridChange w:id="0">
          <w:tblGrid>
            <w:gridCol w:w="1620"/>
            <w:gridCol w:w="1875"/>
            <w:gridCol w:w="2175"/>
            <w:gridCol w:w="2190"/>
            <w:gridCol w:w="19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Sample I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Sequencing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Source of DN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  <w:rtl w:val="0"/>
              </w:rPr>
              <w:t xml:space="preserve">B. bicorn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GH_Western Gha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Uttara Kannada, Karnatak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issue from a dead, wild individu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GH_Arunch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West Kameng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  <w:rtl w:val="0"/>
              </w:rPr>
              <w:t xml:space="preserve">A. coronatu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MPH_Western Gha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Ratnagiri, Maharasht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issue from a dead, wild individu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  <w:rtl w:val="0"/>
              </w:rPr>
              <w:t xml:space="preserve">A. nipal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RNH_ind1_Western Arunach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West Kameng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RNH_ind2_Central Arunach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Upper Siang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RNH_ind3_Eastern Arunch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Changlang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  <w:rtl w:val="0"/>
              </w:rPr>
              <w:t xml:space="preserve">R. undul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WH_ind1_Eastern Arunach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irap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WH_ind2_Eastern Arunach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Dibang Valley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iCs w:val="1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WH_ind3_Western Arunach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West Kameng, Arunachal Prade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Illumina short-r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Trophy</w:t>
            </w:r>
          </w:p>
        </w:tc>
      </w:tr>
    </w:tbl>
    <w:p w:rsidR="00000000" w:rsidDel="00000000" w:rsidP="00000000" w:rsidRDefault="00000000" w:rsidRPr="00000000" w14:paraId="000005AE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  <w:tblCellMar/>
    </w:tblPr>
  </w:style>
  <w:style w:type="table" w:styleId="Table6">
    <w:basedOn w:val="TableNormal"/>
    <w:tblPr>
      <w:tblStyleRowBandSize w:val="1"/>
      <w:tblStyleColBandSize w:val="1"/>
      <w:tblCellMar/>
    </w:tblPr>
  </w:style>
  <w:style w:type="table" w:styleId="Table7">
    <w:basedOn w:val="TableNormal"/>
    <w:tblPr>
      <w:tblStyleRowBandSize w:val="1"/>
      <w:tblStyleColBandSize w:val="1"/>
      <w:tblCellMar/>
    </w:tblPr>
  </w:style>
  <w:style w:type="table" w:styleId="Table8">
    <w:basedOn w:val="TableNormal"/>
    <w:tblPr>
      <w:tblStyleRowBandSize w:val="1"/>
      <w:tblStyleColBandSize w:val="1"/>
    </w:tblPr>
  </w:style>
  <w:style w:type="table" w:styleId="Table9">
    <w:basedOn w:val="TableNormal"/>
    <w:tblPr>
      <w:tblStyleRowBandSize w:val="1"/>
      <w:tblStyleColBandSize w:val="1"/>
    </w:tblPr>
  </w:style>
  <w:style w:type="table" w:styleId="Table10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